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Additional file 6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List of Mg-deficiency-responsive novel miRNAs in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C. sinensi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roots. </w:t>
      </w:r>
    </w:p>
    <w:tbl>
      <w:tblPr>
        <w:tblW w:w="90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3060"/>
        <w:gridCol w:w="720"/>
        <w:gridCol w:w="900"/>
        <w:gridCol w:w="900"/>
        <w:gridCol w:w="900"/>
        <w:gridCol w:w="1260"/>
      </w:tblGrid>
      <w:tr>
        <w:trPr>
          <w:trHeight w:val="315" w:hRule="atLeast"/>
        </w:trPr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NA</w:t>
            </w:r>
          </w:p>
        </w:tc>
        <w:tc>
          <w:tcPr>
            <w:tcW w:w="306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quence</w:t>
            </w:r>
          </w:p>
        </w:tc>
        <w:tc>
          <w:tcPr>
            <w:tcW w:w="1620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pressed</w:t>
            </w:r>
          </w:p>
        </w:tc>
        <w:tc>
          <w:tcPr>
            <w:tcW w:w="1800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ized read count</w:t>
            </w:r>
          </w:p>
        </w:tc>
        <w:tc>
          <w:tcPr>
            <w:tcW w:w="126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ld change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-</w:t>
            </w:r>
          </w:p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ficiency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-</w:t>
            </w:r>
          </w:p>
          <w:p>
            <w:pPr>
              <w:pStyle w:val="Normal"/>
              <w:widowControl/>
              <w:spacing w:lineRule="exact" w:line="240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ficiency</w:t>
            </w:r>
          </w:p>
        </w:tc>
        <w:tc>
          <w:tcPr>
            <w:tcW w:w="12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432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U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regulated miRNAs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585</w:t>
            </w:r>
          </w:p>
        </w:tc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TGTCGTGGTGTAGTTGGT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192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59.76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.22305897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586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GACTGTAGTGAACATG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4.11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.63317007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429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GGATTGGGTAGAGTATTCGG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.10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4278994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468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TGGGGGTAGATTGAGGTTT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.03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1994853**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470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GGTGGCTTCTCGGACTTAC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.65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0585059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587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GAAGGGCCGCGGCGGC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.73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88169903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504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TGAGATGATTGTAAGTTAC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.73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3292862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397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TGGGTGTTAATTGGTTCAAC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.8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6295388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497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GCACTCTTCGGACCAATGC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.00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5512853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588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TGTAACTGTAGTAAGG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87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43816807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589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TAGTTAGATGGACCTAC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23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37007707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590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GCGACCCAATGTGATTTTCGG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66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18736445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406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GTCGTGTACTTGGACGACAT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21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1315098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59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TAGAATCAAGGTAA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43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19287834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59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TATTGATTGTTAGGAT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.417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79708929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593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ATTGATAGGGACAGTTGG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7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.70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27671235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594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GAGAGAGAGAGAGAGCGAGAG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2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.737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08880927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595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TTTTGGATCTGGAT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709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99494496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596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ATTGGGAAGAAGACGACG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8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.848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43873858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597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TAACTAATCGTGACGGTGACGGTG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6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97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24986998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598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TTGTAGGAATGGAGGTAGG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029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.74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98183487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599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GTGGGAGATTGTTGGGAAAAT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6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414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95810724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600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CAGATACGGATCTTAAT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5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.07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62627538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60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TGGGGTGGGGATGGGGAAAGCATT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34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.11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94715024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60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AGAAAGGAGAGATGGTGC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0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.2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87.276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36719054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603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AGATGATGATGG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8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.23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35336949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604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AGAGCTTAGATCAGAAGATGAT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4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.40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26725648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605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CATGGAGAACTTGAAGT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48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.99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65612154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426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TCTCTTATCGTTATCTGTG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5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5.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59.09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9872482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606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ATAGTGACATAGATGATGGATG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.18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5.90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8962919**</w:t>
            </w:r>
          </w:p>
        </w:tc>
      </w:tr>
      <w:tr>
        <w:trPr>
          <w:trHeight w:val="315" w:hRule="atLeast"/>
        </w:trPr>
        <w:tc>
          <w:tcPr>
            <w:tcW w:w="4320" w:type="dxa"/>
            <w:gridSpan w:val="2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Down-regulated miRNAs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ind w:left="-42" w:right="-105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ind w:left="-42" w:right="-105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ind w:left="-42" w:right="-105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ind w:left="-42" w:right="-105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ind w:left="-42" w:right="-105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607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CTCTCAAGTAATTCTGACGG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5.81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4.46283864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98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ACTACTTTCAATCTCGGTC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.97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2.37111497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608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GTGAAAGTGGGAGTAGGTTGTT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.86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2.16303023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609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TGATCGAAAGTAAAAG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.69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2.05977358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610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GGAGGGGACAAGGATC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.17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0.82804129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61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TGGATAGTAGAATAATGAAGGAG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.60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47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9.00069089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61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GGAAGGAGAGATGGAGCAG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6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7.72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197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7.6168546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614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AGACGAGATGGGATGAG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7.11919419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613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AAATTTTGGAGGACTT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.35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9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6.9444244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615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ATGTGGAGAATGAAATTATGAAG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32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6.71381259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616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GAAAGAAGACGAGTAG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.48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36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5.40689276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617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TTCGATAGTACGAGATTGT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.97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4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4.88353737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618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ACTTCAAGTGGAATTCAGCAA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11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8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3.35945794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619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GACGGGGTTGATGGGCG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.05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13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99959849**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_mir_620</w:t>
            </w:r>
          </w:p>
        </w:tc>
        <w:tc>
          <w:tcPr>
            <w:tcW w:w="306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AACAACTGGAGAAGCAA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95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5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.6297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0376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ind w:left="-42" w:right="-105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39615473**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** indicates a significant difference at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&lt; 0.01.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74" w:right="1474" w:gutter="0" w:header="0" w:top="1474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221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CharChar">
    <w:name w:val=" Char Char"/>
    <w:basedOn w:val="Style14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5T11:15:00Z</dcterms:created>
  <dc:creator>陈立松</dc:creator>
  <dc:description/>
  <cp:keywords/>
  <dc:language>en-US</dc:language>
  <cp:lastModifiedBy>陈立松</cp:lastModifiedBy>
  <dcterms:modified xsi:type="dcterms:W3CDTF">2016-06-05T11:15:00Z</dcterms:modified>
  <cp:revision>2</cp:revision>
  <dc:subject/>
  <dc:title>Table S8 | List of Mg-deficiency-responsive novel miRNAs in Citrus sinensis Roots</dc:title>
</cp:coreProperties>
</file>